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D9368" w14:textId="1A6814A8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9</w:t>
      </w:r>
    </w:p>
    <w:p w14:paraId="018FAA97" w14:textId="169DDBB6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Serbia.</w:t>
      </w:r>
    </w:p>
    <w:p w14:paraId="2CFCC672" w14:textId="1CB484CA" w:rsidR="00796C4E" w:rsidRDefault="00796C4E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5456F540" wp14:editId="7FA668EC">
            <wp:extent cx="4572000" cy="7789864"/>
            <wp:effectExtent l="0" t="0" r="0" b="1905"/>
            <wp:docPr id="11086125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728941-72BB-4C20-861C-53A267418B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78E166A9" w:rsidR="00D30943" w:rsidRPr="00331D66" w:rsidRDefault="00D30943" w:rsidP="00331D66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D30943" w:rsidRPr="00331D66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0B9A4" w14:textId="77777777" w:rsidR="004656FF" w:rsidRDefault="004656FF" w:rsidP="00436F4C">
      <w:pPr>
        <w:spacing w:after="0" w:line="240" w:lineRule="auto"/>
      </w:pPr>
      <w:r>
        <w:separator/>
      </w:r>
    </w:p>
  </w:endnote>
  <w:endnote w:type="continuationSeparator" w:id="0">
    <w:p w14:paraId="3396AF51" w14:textId="77777777" w:rsidR="004656FF" w:rsidRDefault="004656FF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CE64B" w14:textId="77777777" w:rsidR="004656FF" w:rsidRDefault="004656FF" w:rsidP="00436F4C">
      <w:pPr>
        <w:spacing w:after="0" w:line="240" w:lineRule="auto"/>
      </w:pPr>
      <w:r>
        <w:separator/>
      </w:r>
    </w:p>
  </w:footnote>
  <w:footnote w:type="continuationSeparator" w:id="0">
    <w:p w14:paraId="728B2BB0" w14:textId="77777777" w:rsidR="004656FF" w:rsidRDefault="004656FF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31D66"/>
    <w:rsid w:val="003B78C1"/>
    <w:rsid w:val="003E7EE0"/>
    <w:rsid w:val="0043262F"/>
    <w:rsid w:val="00436F4C"/>
    <w:rsid w:val="004656FF"/>
    <w:rsid w:val="00476BA8"/>
    <w:rsid w:val="004953E2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D93A6F"/>
    <w:rsid w:val="00EA4ED7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RS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RS!$B$2:$B$47</c:f>
              <c:strCache>
                <c:ptCount val="46"/>
                <c:pt idx="0">
                  <c:v>lrscale</c:v>
                </c:pt>
                <c:pt idx="1">
                  <c:v>netusoft</c:v>
                </c:pt>
                <c:pt idx="2">
                  <c:v>sclmeet</c:v>
                </c:pt>
                <c:pt idx="3">
                  <c:v>nwspol</c:v>
                </c:pt>
                <c:pt idx="4">
                  <c:v>stfedu</c:v>
                </c:pt>
                <c:pt idx="5">
                  <c:v>hincfel</c:v>
                </c:pt>
                <c:pt idx="6">
                  <c:v>ppltrst</c:v>
                </c:pt>
                <c:pt idx="7">
                  <c:v>stfeco</c:v>
                </c:pt>
                <c:pt idx="8">
                  <c:v>trstep</c:v>
                </c:pt>
                <c:pt idx="9">
                  <c:v>happy</c:v>
                </c:pt>
                <c:pt idx="10">
                  <c:v>hmsfmlsh</c:v>
                </c:pt>
                <c:pt idx="11">
                  <c:v>prtdgcl</c:v>
                </c:pt>
                <c:pt idx="12">
                  <c:v>pplfair</c:v>
                </c:pt>
                <c:pt idx="13">
                  <c:v>stfhlth</c:v>
                </c:pt>
                <c:pt idx="14">
                  <c:v>trstprl</c:v>
                </c:pt>
                <c:pt idx="15">
                  <c:v>impcntr</c:v>
                </c:pt>
                <c:pt idx="16">
                  <c:v>euftf</c:v>
                </c:pt>
                <c:pt idx="17">
                  <c:v>actrolga</c:v>
                </c:pt>
                <c:pt idx="18">
                  <c:v>gincdif</c:v>
                </c:pt>
                <c:pt idx="19">
                  <c:v>imwbcnt</c:v>
                </c:pt>
                <c:pt idx="20">
                  <c:v>trstplc</c:v>
                </c:pt>
                <c:pt idx="21">
                  <c:v>hmsacld</c:v>
                </c:pt>
                <c:pt idx="22">
                  <c:v>stflife</c:v>
                </c:pt>
                <c:pt idx="23">
                  <c:v>stfdem</c:v>
                </c:pt>
                <c:pt idx="24">
                  <c:v>trstlgl</c:v>
                </c:pt>
                <c:pt idx="25">
                  <c:v>imbgeco</c:v>
                </c:pt>
                <c:pt idx="26">
                  <c:v>rlgatnd</c:v>
                </c:pt>
                <c:pt idx="27">
                  <c:v>stfgov</c:v>
                </c:pt>
                <c:pt idx="28">
                  <c:v>rlgdgr</c:v>
                </c:pt>
                <c:pt idx="29">
                  <c:v>atcherp</c:v>
                </c:pt>
                <c:pt idx="30">
                  <c:v>inprdsc</c:v>
                </c:pt>
                <c:pt idx="31">
                  <c:v>pray</c:v>
                </c:pt>
                <c:pt idx="32">
                  <c:v>freehms</c:v>
                </c:pt>
                <c:pt idx="33">
                  <c:v>health</c:v>
                </c:pt>
                <c:pt idx="34">
                  <c:v>trstplt</c:v>
                </c:pt>
                <c:pt idx="35">
                  <c:v>atchctr</c:v>
                </c:pt>
                <c:pt idx="36">
                  <c:v>aesfdrk</c:v>
                </c:pt>
                <c:pt idx="37">
                  <c:v>pplhlp</c:v>
                </c:pt>
                <c:pt idx="38">
                  <c:v>trstun</c:v>
                </c:pt>
                <c:pt idx="39">
                  <c:v>imueclt</c:v>
                </c:pt>
                <c:pt idx="40">
                  <c:v>polintr</c:v>
                </c:pt>
                <c:pt idx="41">
                  <c:v>psppsgva</c:v>
                </c:pt>
                <c:pt idx="42">
                  <c:v>trstprt</c:v>
                </c:pt>
                <c:pt idx="43">
                  <c:v>cptppola</c:v>
                </c:pt>
                <c:pt idx="44">
                  <c:v>psppipla</c:v>
                </c:pt>
                <c:pt idx="45">
                  <c:v>sclact</c:v>
                </c:pt>
              </c:strCache>
            </c:strRef>
          </c:cat>
          <c:val>
            <c:numRef>
              <c:f>model3RS!$C$2:$C$47</c:f>
              <c:numCache>
                <c:formatCode>General</c:formatCode>
                <c:ptCount val="46"/>
                <c:pt idx="0">
                  <c:v>1208.9755565524099</c:v>
                </c:pt>
                <c:pt idx="1">
                  <c:v>1200.00413703918</c:v>
                </c:pt>
                <c:pt idx="2">
                  <c:v>688.25911585986603</c:v>
                </c:pt>
                <c:pt idx="3">
                  <c:v>680.69047991186301</c:v>
                </c:pt>
                <c:pt idx="4">
                  <c:v>649.25975532829705</c:v>
                </c:pt>
                <c:pt idx="5">
                  <c:v>584.82957862317505</c:v>
                </c:pt>
                <c:pt idx="6">
                  <c:v>546.90215201675801</c:v>
                </c:pt>
                <c:pt idx="7">
                  <c:v>480.29083161056002</c:v>
                </c:pt>
                <c:pt idx="8">
                  <c:v>431.61291220784102</c:v>
                </c:pt>
                <c:pt idx="9">
                  <c:v>406.37039056420298</c:v>
                </c:pt>
                <c:pt idx="10">
                  <c:v>402.13755384832598</c:v>
                </c:pt>
                <c:pt idx="11">
                  <c:v>400.320729985833</c:v>
                </c:pt>
                <c:pt idx="12">
                  <c:v>392.36838791519398</c:v>
                </c:pt>
                <c:pt idx="13">
                  <c:v>390.85074977576699</c:v>
                </c:pt>
                <c:pt idx="14">
                  <c:v>385.98987367004099</c:v>
                </c:pt>
                <c:pt idx="15">
                  <c:v>368.02509383112101</c:v>
                </c:pt>
                <c:pt idx="16">
                  <c:v>344.34202592819901</c:v>
                </c:pt>
                <c:pt idx="17">
                  <c:v>330.65368339419302</c:v>
                </c:pt>
                <c:pt idx="18">
                  <c:v>318.31580979376997</c:v>
                </c:pt>
                <c:pt idx="19">
                  <c:v>304.24851571023402</c:v>
                </c:pt>
                <c:pt idx="20">
                  <c:v>270.74612659215899</c:v>
                </c:pt>
                <c:pt idx="21">
                  <c:v>269.089321240782</c:v>
                </c:pt>
                <c:pt idx="22">
                  <c:v>266.75439286231898</c:v>
                </c:pt>
                <c:pt idx="23">
                  <c:v>265.656904056668</c:v>
                </c:pt>
                <c:pt idx="24">
                  <c:v>259.99082627892398</c:v>
                </c:pt>
                <c:pt idx="25">
                  <c:v>256.73014486581002</c:v>
                </c:pt>
                <c:pt idx="26">
                  <c:v>253.388269290328</c:v>
                </c:pt>
                <c:pt idx="27">
                  <c:v>248.95025365054599</c:v>
                </c:pt>
                <c:pt idx="28">
                  <c:v>239.378088638186</c:v>
                </c:pt>
                <c:pt idx="29">
                  <c:v>234.63862467557101</c:v>
                </c:pt>
                <c:pt idx="30">
                  <c:v>233.182854220271</c:v>
                </c:pt>
                <c:pt idx="31">
                  <c:v>228.622636258602</c:v>
                </c:pt>
                <c:pt idx="32">
                  <c:v>224.78317128121799</c:v>
                </c:pt>
                <c:pt idx="33">
                  <c:v>214.88029369711799</c:v>
                </c:pt>
                <c:pt idx="34">
                  <c:v>213.943217605352</c:v>
                </c:pt>
                <c:pt idx="35">
                  <c:v>209.419498652219</c:v>
                </c:pt>
                <c:pt idx="36">
                  <c:v>206.634045600891</c:v>
                </c:pt>
                <c:pt idx="37">
                  <c:v>199.984198331832</c:v>
                </c:pt>
                <c:pt idx="38">
                  <c:v>185.01539487391699</c:v>
                </c:pt>
                <c:pt idx="39">
                  <c:v>180.44440098851899</c:v>
                </c:pt>
                <c:pt idx="40">
                  <c:v>115.513862170279</c:v>
                </c:pt>
                <c:pt idx="41">
                  <c:v>112.81463406979999</c:v>
                </c:pt>
                <c:pt idx="42">
                  <c:v>112.70360094308801</c:v>
                </c:pt>
                <c:pt idx="43">
                  <c:v>105.153021931648</c:v>
                </c:pt>
                <c:pt idx="44">
                  <c:v>103.58885127305901</c:v>
                </c:pt>
                <c:pt idx="45">
                  <c:v>103.407204575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C6-4345-8797-872807322D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15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2:57:00Z</dcterms:created>
  <dcterms:modified xsi:type="dcterms:W3CDTF">2025-09-01T12:58:00Z</dcterms:modified>
</cp:coreProperties>
</file>